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4</w:t>
        <w:tab/>
        <w:t>Benzene intake fractions vs. population within 50 km of airports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90925</wp:posOffset>
                </wp:positionH>
                <wp:positionV relativeFrom="paragraph">
                  <wp:posOffset>1640205</wp:posOffset>
                </wp:positionV>
                <wp:extent cx="304800" cy="90805"/>
                <wp:effectExtent l="5080" t="9525" r="10160" b="889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90720"/>
                        </a:xfrm>
                        <a:prstGeom prst="rightArrow">
                          <a:avLst>
                            <a:gd name="adj1" fmla="val 50000"/>
                            <a:gd name="adj2" fmla="val 84028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white" stroked="t" o:allowincell="f" style="position:absolute;margin-left:282.75pt;margin-top:129.15pt;width:23.95pt;height:7.1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643120" cy="30543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2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Note: the arrow marks the outlier mentioned in the text</w:t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15:54:00Z</dcterms:created>
  <dc:creator>Ying Zhou</dc:creator>
  <dc:description/>
  <cp:keywords/>
  <dc:language>en-US</dc:language>
  <cp:lastModifiedBy>Ying Zhou</cp:lastModifiedBy>
  <dcterms:modified xsi:type="dcterms:W3CDTF">2009-04-24T15:55:00Z</dcterms:modified>
  <cp:revision>1</cp:revision>
  <dc:subject/>
  <dc:title/>
</cp:coreProperties>
</file>